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4888EF8F">
                            <w:r>
                              <w:t xml:space="preserve">Reported on page number: </w:t>
                            </w:r>
                            <w:r w:rsidR="00F04607">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4888EF8F">
                      <w:r>
                        <w:t xml:space="preserve">Reported on page number: </w:t>
                      </w:r>
                      <w:r w:rsidR="00F04607">
                        <w:t>8</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7777777">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w14:anchorId="6BA191BF">
                <v:textbox style="mso-fit-shape-to-text:t">
                  <w:txbxContent>
                    <w:p w:rsidR="000035D5" w:rsidP="000035D5" w:rsidRDefault="000035D5" w14:paraId="19E6DEB8" w14:textId="77777777">
                      <w:r>
                        <w:t xml:space="preserve">Reported on page number: </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665F9" w14:paraId="41AE696F" w14:textId="1930D754">
                            <w:r>
                              <w:t xml:space="preserve">The first author (Anas Ismail) is Palestinian and was resident in Gaza at the time of </w:t>
                            </w:r>
                            <w:r w:rsidR="00D826E0">
                              <w:t xml:space="preserve">ethics approval and data collection. Two authors (Moatasem Salah </w:t>
                            </w:r>
                            <w:r w:rsidR="00E65CCD">
                              <w:t xml:space="preserve">and Yousef H. Abu Alreesh) </w:t>
                            </w:r>
                            <w:r w:rsidR="003C2B28">
                              <w:t>are Palestinians and are resident of Gaza until January 20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3665F9" w14:paraId="41AE696F" w14:textId="1930D754">
                      <w:r>
                        <w:t xml:space="preserve">The first author (Anas Ismail) is Palestinian and was resident in Gaza at the time of </w:t>
                      </w:r>
                      <w:r w:rsidR="00D826E0">
                        <w:t xml:space="preserve">ethics approval and data collection. Two authors (Moatasem Salah </w:t>
                      </w:r>
                      <w:r w:rsidR="00E65CCD">
                        <w:t xml:space="preserve">and </w:t>
                      </w:r>
                      <w:r w:rsidR="00E65CCD">
                        <w:t xml:space="preserve">Yousef H. Abu </w:t>
                      </w:r>
                      <w:proofErr w:type="spellStart"/>
                      <w:r w:rsidR="00E65CCD">
                        <w:t>Alreesh</w:t>
                      </w:r>
                      <w:proofErr w:type="spellEnd"/>
                      <w:r w:rsidR="00E65CCD">
                        <w:t xml:space="preserve">) </w:t>
                      </w:r>
                      <w:r w:rsidR="003C2B28">
                        <w:t>are Palestinians and are resident of Gaza until January 2026.</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665FE" w14:paraId="223CD14A" w14:textId="7E66C707">
                            <w:r>
                              <w:t>Yes, written informed consent was obtained from all participants in the study. Local ethics approval was also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000035D5" w:rsidP="000035D5" w:rsidRDefault="000665FE" w14:paraId="223CD14A" w14:textId="7E66C707">
                      <w:r>
                        <w:t>Yes, written informed consent was obtained from all participants in the study. Local ethics approval was also obtained.</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76898" w14:paraId="6D21B23F" w14:textId="1B9E27B0">
                            <w:r>
                              <w:t xml:space="preserve">The research was initially led by Dr Craig Jones and Dr Anas Ismail. Dr Isamil was a medical doctor working and living in Gaza at the time of the research conceptualization and provided input to the </w:t>
                            </w:r>
                            <w:r w:rsidR="009B5659">
                              <w:t>methodology, interview guide and anticipated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000035D5" w:rsidP="000035D5" w:rsidRDefault="00076898" w14:paraId="6D21B23F" w14:textId="1B9E27B0">
                      <w:r>
                        <w:t xml:space="preserve">The research was initially led by Dr Craig Jones and Dr Anas Ismail. Dr Isamil was a medical doctor working and living in Gaza at the time of the research conceptualization and provided input to the </w:t>
                      </w:r>
                      <w:r w:rsidR="009B5659">
                        <w:t>methodology, interview guide and anticipated outcome.</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B5659" w14:paraId="53B10E27" w14:textId="70F0159C">
                            <w:r>
                              <w:t>All documents sent to the participants (</w:t>
                            </w:r>
                            <w:r w:rsidR="00D56BEB">
                              <w:t>e.g. participant</w:t>
                            </w:r>
                            <w:r>
                              <w:t xml:space="preserve"> information sheet, </w:t>
                            </w:r>
                            <w:r w:rsidR="00D56BEB">
                              <w:t>consent form) were translated to Arabic and were then sent to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9B5659" w14:paraId="53B10E27" w14:textId="70F0159C">
                      <w:r>
                        <w:t>All documents sent to the participants (</w:t>
                      </w:r>
                      <w:r w:rsidR="00D56BEB">
                        <w:t>e.g. participant</w:t>
                      </w:r>
                      <w:r>
                        <w:t xml:space="preserve"> information sheet, </w:t>
                      </w:r>
                      <w:r w:rsidR="00D56BEB">
                        <w:t>consent form) were translated to Arabic and were then sent to the participants.</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E93E15" w14:paraId="63B5C0C8" w14:textId="288B0AB1">
                            <w:r>
                              <w:t>The main findings of the research will be translated to Arabic and shared with relevant stakeholders</w:t>
                            </w:r>
                            <w:r w:rsidR="000E294C">
                              <w:t>. Two of the authors (Moatasem Salah and Yousef H. Abu Alreesh) and their involvement will help the uptake of the findings</w:t>
                            </w:r>
                            <w:r w:rsidR="00AA0D8A">
                              <w:t xml:space="preserve"> in policymak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000035D5" w:rsidP="000035D5" w:rsidRDefault="00E93E15" w14:paraId="63B5C0C8" w14:textId="288B0AB1">
                      <w:r>
                        <w:t>The main findings of the research will be translated to Arabic and shared with relevant stakeholders</w:t>
                      </w:r>
                      <w:r w:rsidR="000E294C">
                        <w:t>. Two of the authors (</w:t>
                      </w:r>
                      <w:r w:rsidR="000E294C">
                        <w:t xml:space="preserve">Moatasem Salah and Yousef H. Abu </w:t>
                      </w:r>
                      <w:proofErr w:type="spellStart"/>
                      <w:r w:rsidR="000E294C">
                        <w:t>Alreesh</w:t>
                      </w:r>
                      <w:proofErr w:type="spellEnd"/>
                      <w:r w:rsidR="000E294C">
                        <w:t>)</w:t>
                      </w:r>
                      <w:r w:rsidR="000E294C">
                        <w:t xml:space="preserve"> and their involvement will help the uptake of the findings</w:t>
                      </w:r>
                      <w:r w:rsidR="00AA0D8A">
                        <w:t xml:space="preserve"> in policymaking.</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A0D8A" w14:paraId="02348124" w14:textId="4168099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AA0D8A" w14:paraId="02348124" w14:textId="4168099C">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A0D8A" w14:paraId="7E9D1D64" w14:textId="3759605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AA0D8A" w14:paraId="7E9D1D64" w14:textId="3759605A">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A0D8A" w14:paraId="34BB3CFA" w14:textId="69DFA15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AA0D8A" w14:paraId="34BB3CFA" w14:textId="69DFA157">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A0D8A" w14:paraId="75D923C4" w14:textId="293E9253">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AA0D8A" w14:paraId="75D923C4" w14:textId="293E9253">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A0D8A" w14:paraId="6CB35C38" w14:textId="314F008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AA0D8A" w14:paraId="6CB35C38" w14:textId="314F008E">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4B253E" w:rsidRDefault="004B253E" w14:paraId="08132935" w14:textId="77777777">
      <w:pPr>
        <w:rPr>
          <w:rFonts w:ascii="Arial" w:hAnsi="Arial" w:cs="Arial"/>
        </w:rPr>
      </w:pPr>
    </w:p>
    <w:sectPr w:rsidRPr="00F57A3B" w:rsidR="004B253E"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E16BDD" w:rsidP="00F57A3B" w:rsidRDefault="00E16BDD" w14:paraId="28C50C90" w14:textId="77777777">
      <w:r>
        <w:separator/>
      </w:r>
    </w:p>
  </w:endnote>
  <w:endnote xmlns:w="http://schemas.openxmlformats.org/wordprocessingml/2006/main" w:type="continuationSeparator" w:id="0">
    <w:p xmlns:w14="http://schemas.microsoft.com/office/word/2010/wordml" w:rsidR="00E16BDD" w:rsidP="00F57A3B" w:rsidRDefault="00E16BDD" w14:paraId="0072EEC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E16BDD" w:rsidP="00F57A3B" w:rsidRDefault="00E16BDD" w14:paraId="59933752" w14:textId="77777777">
      <w:r>
        <w:separator/>
      </w:r>
    </w:p>
  </w:footnote>
  <w:footnote xmlns:w="http://schemas.openxmlformats.org/wordprocessingml/2006/main" w:type="continuationSeparator" w:id="0">
    <w:p xmlns:w14="http://schemas.microsoft.com/office/word/2010/wordml" w:rsidR="00E16BDD" w:rsidP="00F57A3B" w:rsidRDefault="00E16BDD" w14:paraId="3C8A0E13"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97f07db6-3ae4-4bd7-88a4-ec965430c20f"/>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665FE"/>
      <w:rsid w:val="00076898"/>
      <w:rsid w:val="000E294C"/>
      <w:rsid w:val="000F365D"/>
      <w:rsid w:val="00116E71"/>
      <w:rsid w:val="00335779"/>
      <w:rsid w:val="003665F9"/>
      <w:rsid w:val="003C2B28"/>
      <w:rsid w:val="004A7A57"/>
      <w:rsid w:val="004B253E"/>
      <w:rsid w:val="004C71C4"/>
      <w:rsid w:val="00515BC0"/>
      <w:rsid w:val="00541C18"/>
      <w:rsid w:val="00580384"/>
      <w:rsid w:val="0069423E"/>
      <w:rsid w:val="006F5F45"/>
      <w:rsid w:val="00831ADE"/>
      <w:rsid w:val="00841F25"/>
      <w:rsid w:val="009364D9"/>
      <w:rsid w:val="009B5659"/>
      <w:rsid w:val="00A43F5B"/>
      <w:rsid w:val="00A961CD"/>
      <w:rsid w:val="00AA0D8A"/>
      <w:rsid w:val="00AD410C"/>
      <w:rsid w:val="00BD19EC"/>
      <w:rsid w:val="00CF5569"/>
      <w:rsid w:val="00D56BEB"/>
      <w:rsid w:val="00D826E0"/>
      <w:rsid w:val="00D91F5A"/>
      <w:rsid w:val="00E004E6"/>
      <w:rsid w:val="00E16BDD"/>
      <w:rsid w:val="00E65CCD"/>
      <w:rsid w:val="00E93E15"/>
      <w:rsid w:val="00E976A3"/>
      <w:rsid w:val="00F0460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e8de845af2ea470a"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6F864-8A5C-4CFD-AD2D-1FF76F50D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20</cp:revision>
  <dcterms:created xsi:type="dcterms:W3CDTF">2023-07-07T07:51:00Z</dcterms:created>
  <dcterms:modified xsi:type="dcterms:W3CDTF">2026-02-02T12:20:00Z</dcterms:modified>
</cp:coreProperties>
</file>